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ヒラギノ角ゴ Pro W3;Times New Roman" w:cs="Times New Roman Bold" w:ascii="Times New Roman Bold" w:hAnsi="Times New Roman Bold"/>
          <w:color w:val="000000"/>
          <w:sz w:val="24"/>
          <w:szCs w:val="20"/>
          <w:u w:val="single"/>
          <w:lang w:val="en-US" w:eastAsia="en-US"/>
        </w:rPr>
        <w:t xml:space="preserve">Table S5: Comparison of HIV-infected patients with CD4 count above 200 cells/ml vs. below 200 cells/ml in patients with </w:t>
      </w:r>
      <w:r>
        <w:rPr>
          <w:rFonts w:eastAsia="ヒラギノ角ゴ Pro W3;Times New Roman" w:cs="Times New Roman Bold Italic" w:ascii="Times New Roman Bold Italic" w:hAnsi="Times New Roman Bold Italic"/>
          <w:color w:val="000000"/>
          <w:sz w:val="24"/>
          <w:szCs w:val="20"/>
          <w:u w:val="single"/>
          <w:lang w:val="en-US" w:eastAsia="en-US"/>
        </w:rPr>
        <w:t>Acinetobacter baumannii</w:t>
      </w:r>
      <w:r>
        <w:rPr>
          <w:rFonts w:eastAsia="ヒラギノ角ゴ Pro W3;Times New Roman" w:cs="Times New Roman Bold" w:ascii="Times New Roman Bold" w:hAnsi="Times New Roman Bold"/>
          <w:color w:val="000000"/>
          <w:sz w:val="24"/>
          <w:szCs w:val="20"/>
          <w:u w:val="single"/>
          <w:lang w:val="en-US" w:eastAsia="en-US"/>
        </w:rPr>
        <w:t xml:space="preserve"> colonisation/infection admitted to adult ICUs</w:t>
      </w:r>
    </w:p>
    <w:p>
      <w:pPr>
        <w:pStyle w:val="Normal"/>
        <w:spacing w:lineRule="auto" w:line="240" w:before="100" w:after="100"/>
        <w:rPr>
          <w:rFonts w:ascii="Times New Roman" w:hAnsi="Times New Roman" w:eastAsia="ヒラギノ角ゴ Pro W3;Times New Roman" w:cs="Times New Roman"/>
          <w:color w:val="000000"/>
          <w:sz w:val="24"/>
          <w:szCs w:val="24"/>
          <w:u w:val="single"/>
          <w:lang w:val="en-US" w:eastAsia="en-US"/>
        </w:rPr>
      </w:pPr>
      <w:r>
        <w:rPr>
          <w:rFonts w:eastAsia="ヒラギノ角ゴ Pro W3;Times New Roman" w:cs="Times New Roman" w:ascii="Times New Roman" w:hAnsi="Times New Roman"/>
          <w:color w:val="000000"/>
          <w:sz w:val="24"/>
          <w:szCs w:val="24"/>
          <w:u w:val="single"/>
          <w:lang w:val="en-US" w:eastAsia="en-US"/>
        </w:rPr>
      </w:r>
    </w:p>
    <w:tbl>
      <w:tblPr>
        <w:tblW w:w="11057" w:type="dxa"/>
        <w:jc w:val="left"/>
        <w:tblInd w:w="-85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29"/>
        <w:gridCol w:w="2410"/>
        <w:gridCol w:w="2268"/>
        <w:gridCol w:w="850"/>
      </w:tblGrid>
      <w:tr>
        <w:trPr>
          <w:trHeight w:val="675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HIV-infected patients with CD4&gt;200cells/ml                                (N=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HIV-infected patients with CD4&lt;200cells/ml                                                                                                                                              (N=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123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ge in years, median (IQ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8 (24-3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4 (21-2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12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</w:tr>
      <w:tr>
        <w:trPr>
          <w:trHeight w:val="139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For HIV infected: CD4 count, median (range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95 (267-5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8 (14-1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22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Prior ICU admis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 (12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  <w:tr>
        <w:trPr>
          <w:trHeight w:val="226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Ward before coming to ICU, n (%)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</w:rPr>
              <w:t xml:space="preserve">Medical A&amp;E                  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Trauma Unit                                                                                                                                                           Surgical wards                                                                                                                                                                     Medical wards                                                                                                                                                              Gynaecology-Obstetrics wards                                                                                                                                                   Secondary hospital ICU                                                                                                                                                                                Private hospital ICU                                                                                                                                                                         TBH ICU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                                   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 xml:space="preserve">3 (37.5)                                                                     0 (0)                                                                       3 (37.5)                                                 0 (0)                                                         0 (0)                                                                      2 (25)                                                      0 (0)                                                           0 (0)                          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                               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 (15.4)                                                                                    0 (0)                                                                            2 (15.4)                                                           3 (23.0)                                                                              1 (7.7)                                                                                      5 (38.5)                                                                              0 (0)                                                                                       0 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</w:tr>
      <w:tr>
        <w:trPr>
          <w:trHeight w:val="161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Intubated before coming to ICU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1 (84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21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Length of hospital stay in this admission before going to the ICU, median (IQ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3-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8 (4-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</w:tr>
      <w:tr>
        <w:trPr>
          <w:trHeight w:val="173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Recent surgery in this admis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 (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</w:tr>
      <w:tr>
        <w:trPr>
          <w:trHeight w:val="319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dmitted to hospital in the last six months before this ICU admis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53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Timing of A.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infection, median days after hospital admission (IQ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9 (6-1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8 (5-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  <w:tr>
        <w:trPr>
          <w:trHeight w:val="321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Length of ICU stay in this admission in days, median (IQR)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9 (5-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1 (6-2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</w:tr>
      <w:tr>
        <w:trPr>
          <w:trHeight w:val="18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ajor adverse events in ICU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5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1 (84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59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ulti-organ dysfunction syndrome, n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1 (84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144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PACHE II score, n ± S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4.65 ± 8.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2.31 ± 16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71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blood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5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</w:tr>
      <w:tr>
        <w:trPr>
          <w:trHeight w:val="176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tracheal aspirate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 baumannii,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9 (69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>
        <w:trPr>
          <w:trHeight w:val="274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urine culture result for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</w:tr>
      <w:tr>
        <w:trPr>
          <w:trHeight w:val="277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Positive </w:t>
            </w:r>
            <w:r>
              <w:rPr>
                <w:rFonts w:cs="Times New Roman Italic" w:ascii="Times New Roman Italic" w:hAnsi="Times New Roman Italic"/>
                <w:sz w:val="24"/>
                <w:szCs w:val="20"/>
              </w:rPr>
              <w:t>A.baumannii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culture from another site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>
        <w:trPr>
          <w:trHeight w:val="70" w:hRule="atLeast"/>
          <w:cantSplit w:val="true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eaths in ICU in this admission, n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9 (69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ヒラギノ角ゴ Pro W3;Times New Roman" w:cs="Times New Roman"/>
          <w:color w:val="000000"/>
          <w:sz w:val="24"/>
          <w:szCs w:val="20"/>
          <w:lang w:val="en-US" w:eastAsia="en-US"/>
        </w:rPr>
      </w:pPr>
      <w:r>
        <w:rPr>
          <w:rFonts w:eastAsia="ヒラギノ角ゴ Pro W3;Times New Roman" w:cs="Times New Roman" w:ascii="Times New Roman" w:hAnsi="Times New Roman"/>
          <w:color w:val="000000"/>
          <w:sz w:val="24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ヒラギノ角ゴ Pro W3;Times New Roman" w:cs="Times New Roman"/>
          <w:color w:val="000000"/>
          <w:sz w:val="24"/>
          <w:szCs w:val="20"/>
          <w:lang w:val="en-US" w:eastAsia="en-US"/>
        </w:rPr>
      </w:pPr>
      <w:r>
        <w:rPr>
          <w:rFonts w:eastAsia="ヒラギノ角ゴ Pro W3;Times New Roman" w:cs="Times New Roman" w:ascii="Times New Roman" w:hAnsi="Times New Roman"/>
          <w:color w:val="000000"/>
          <w:sz w:val="24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1:09:00Z</dcterms:created>
  <dc:creator>Ntobeko Ntusi</dc:creator>
  <dc:description/>
  <cp:keywords/>
  <dc:language>en-US</dc:language>
  <cp:lastModifiedBy>Ntobeko Ntusi</cp:lastModifiedBy>
  <dcterms:modified xsi:type="dcterms:W3CDTF">2012-12-01T12:44:00Z</dcterms:modified>
  <cp:revision>3</cp:revision>
  <dc:subject/>
  <dc:title/>
</cp:coreProperties>
</file>